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D95385" w14:textId="2B5048FD" w:rsidR="00CC4376" w:rsidRPr="00E96CF8" w:rsidRDefault="00CC4376" w:rsidP="00CC4376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 w:rsidRPr="00E96CF8">
        <w:rPr>
          <w:rFonts w:asciiTheme="majorBidi" w:hAnsiTheme="majorBidi" w:cstheme="majorBidi"/>
          <w:b/>
          <w:bCs/>
        </w:rPr>
        <w:t xml:space="preserve">Additional file 1: </w:t>
      </w:r>
      <w:r w:rsidR="00DE5230" w:rsidRPr="00E96CF8">
        <w:rPr>
          <w:rFonts w:asciiTheme="majorBidi" w:hAnsiTheme="majorBidi" w:cstheme="majorBidi"/>
          <w:b/>
          <w:bCs/>
        </w:rPr>
        <w:t xml:space="preserve">Table E1 - </w:t>
      </w:r>
      <w:r w:rsidRPr="00E96CF8">
        <w:rPr>
          <w:rFonts w:asciiTheme="majorBidi" w:hAnsiTheme="majorBidi" w:cstheme="majorBidi"/>
          <w:b/>
          <w:bCs/>
        </w:rPr>
        <w:t>Summary of Demography and Baseline characteristics</w:t>
      </w:r>
    </w:p>
    <w:tbl>
      <w:tblPr>
        <w:tblStyle w:val="TableGrid"/>
        <w:tblW w:w="11070" w:type="dxa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1373"/>
        <w:gridCol w:w="1170"/>
        <w:gridCol w:w="900"/>
        <w:gridCol w:w="877"/>
        <w:gridCol w:w="1170"/>
        <w:gridCol w:w="1080"/>
        <w:gridCol w:w="1170"/>
        <w:gridCol w:w="990"/>
      </w:tblGrid>
      <w:tr w:rsidR="00CC4376" w:rsidRPr="00E96CF8" w14:paraId="6AC1E427" w14:textId="77777777" w:rsidTr="00CC4376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65F3E0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432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9BB0D" w14:textId="77777777" w:rsidR="00CC4376" w:rsidRPr="00E96CF8" w:rsidRDefault="00CC43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Before </w:t>
            </w:r>
            <w:r w:rsidRPr="00E96CF8">
              <w:rPr>
                <w:rFonts w:asciiTheme="majorBidi" w:hAnsiTheme="majorBidi" w:cstheme="majorBidi"/>
                <w:b/>
                <w:bCs/>
              </w:rPr>
              <w:t>propensity score</w:t>
            </w:r>
            <w:r w:rsidRPr="00E96CF8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(PS) adjustment</w:t>
            </w:r>
          </w:p>
        </w:tc>
        <w:tc>
          <w:tcPr>
            <w:tcW w:w="441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99EA64" w14:textId="77777777" w:rsidR="00CC4376" w:rsidRPr="00E96CF8" w:rsidRDefault="00CC4376">
            <w:pPr>
              <w:jc w:val="center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After </w:t>
            </w:r>
            <w:r w:rsidRPr="00E96CF8">
              <w:rPr>
                <w:rFonts w:asciiTheme="majorBidi" w:hAnsiTheme="majorBidi" w:cstheme="majorBidi"/>
                <w:b/>
                <w:bCs/>
              </w:rPr>
              <w:t>propensity score</w:t>
            </w:r>
            <w:r w:rsidRPr="00E96CF8">
              <w:rPr>
                <w:rFonts w:asciiTheme="majorBidi" w:hAnsiTheme="majorBidi" w:cstheme="majorBidi"/>
                <w:b/>
                <w:bCs/>
                <w:lang w:eastAsia="en-GB"/>
              </w:rPr>
              <w:t xml:space="preserve"> (PS) adjustment</w:t>
            </w:r>
          </w:p>
        </w:tc>
      </w:tr>
      <w:tr w:rsidR="00CC4376" w:rsidRPr="00E96CF8" w14:paraId="3CF56675" w14:textId="77777777" w:rsidTr="00CC4376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AA69A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16"/>
                <w:szCs w:val="16"/>
                <w:lang w:eastAsia="en-GB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63424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Overall (N=48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FB2CE3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Early</w:t>
            </w: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br/>
              <w:t>(N=372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5B1D9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Late</w:t>
            </w: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br/>
              <w:t>(N=115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479D8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32D29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Overall (N=20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841A1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sz w:val="18"/>
                <w:szCs w:val="18"/>
                <w:lang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Early</w:t>
            </w: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br/>
              <w:t>(N=10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A9F1F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Late</w:t>
            </w: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br/>
              <w:t>(N=104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735BD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18"/>
                <w:szCs w:val="18"/>
                <w:lang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sz w:val="18"/>
                <w:szCs w:val="18"/>
                <w:lang w:eastAsia="en-GB"/>
              </w:rPr>
              <w:t>P-value</w:t>
            </w:r>
          </w:p>
        </w:tc>
      </w:tr>
      <w:tr w:rsidR="00CC4376" w:rsidRPr="00E96CF8" w14:paraId="736305C2" w14:textId="77777777" w:rsidTr="00CC4376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686554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ge (Years), Mean (SD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0424A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2.3 (14.78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FEEC0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1.9 (14.9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21F8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3.8 (14.1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FC34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2286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A42B3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2.9 (15.3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B2A2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2.3 (16.4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C40E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3.5 (14.1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C3B77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762*</w:t>
            </w:r>
          </w:p>
        </w:tc>
      </w:tr>
      <w:tr w:rsidR="00CC4376" w:rsidRPr="00E96CF8" w14:paraId="5F56D3D2" w14:textId="77777777" w:rsidTr="00CC4376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0CB07" w14:textId="43377984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ender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– Male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9A69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33 ( 70.1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8703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52 ( 69.6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55F1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1 ( 71.7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D09C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6750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DC379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52 ( 73.1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E373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7 ( 74.0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9D14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5 ( 72.1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ECB3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546^^</w:t>
            </w:r>
          </w:p>
        </w:tc>
      </w:tr>
      <w:tr w:rsidR="00CC4376" w:rsidRPr="00E96CF8" w14:paraId="00581B74" w14:textId="77777777" w:rsidTr="00CC4376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090D36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Weight (kg), Mean (SD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4C95F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1.4 (19.5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35F7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1.3 (19.16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2D7A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1.7 (21.0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E8506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8549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1495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0.5 (18.3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8A62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8.6 (14.9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1A8AD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2.5 (21.2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4C68A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3731^</w:t>
            </w:r>
          </w:p>
        </w:tc>
      </w:tr>
      <w:tr w:rsidR="00CC4376" w:rsidRPr="00E96CF8" w14:paraId="622BD6D0" w14:textId="77777777" w:rsidTr="00CC4376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21CE83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PACHE II score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C593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3.0 (9.00, 22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F7BB9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3.0 (9.00, 23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39E0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3.0 (8.00, 20.0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2C2D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2505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69B0D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3.0 (8.00, 20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0D4F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3.0 (9.00, 21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69A1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3.0 (8.00, 20.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22B1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216^</w:t>
            </w:r>
          </w:p>
        </w:tc>
      </w:tr>
      <w:tr w:rsidR="00CC4376" w:rsidRPr="00E96CF8" w14:paraId="0E08A6AD" w14:textId="77777777" w:rsidTr="00CC4376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CD203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OFA score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719EE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.0 (3.00, 7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E8AC6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.0 (3.00, 8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B9C2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4.0 (3.00, 7.0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1253B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007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23761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4.0 (3.00, 7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2B6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.0 (3.00, 7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9B5D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4.0 (3.00, 7.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29AC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423^</w:t>
            </w:r>
          </w:p>
        </w:tc>
      </w:tr>
      <w:tr w:rsidR="00CC4376" w:rsidRPr="00E96CF8" w14:paraId="3CC4CCC3" w14:textId="77777777" w:rsidTr="00CC4376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EF0147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arly use of Tocilizumab within 24 hours of admission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0F71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3 ( 15.4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4997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4 ( 17.7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FDE7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 (  8.0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66679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135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0654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4 (  6.7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59CD1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 (  6.7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D36E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 (  6.7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0366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&gt;0.9999^^</w:t>
            </w:r>
          </w:p>
        </w:tc>
      </w:tr>
      <w:tr w:rsidR="00CC4376" w:rsidRPr="00E96CF8" w14:paraId="3D237CE0" w14:textId="77777777" w:rsidTr="00CC4376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F03485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rone status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BD0C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49 ( 31.9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25ECF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06 ( 29.8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084E4" w14:textId="423D8256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43 (38.7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6EB6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769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1C0B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4 ( 40.4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9D37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43 ( 41.3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733B0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41 ( 39.4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AD36F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775^^</w:t>
            </w:r>
          </w:p>
        </w:tc>
      </w:tr>
      <w:tr w:rsidR="00CC4376" w:rsidRPr="00E96CF8" w14:paraId="3E8B7ECF" w14:textId="77777777" w:rsidTr="00CC4376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7A659C" w14:textId="1483D34A" w:rsidR="00CC4376" w:rsidRPr="00E96CF8" w:rsidRDefault="003B7022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stimated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lomerular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Filtration Rate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(</w:t>
            </w:r>
            <w:proofErr w:type="spellStart"/>
            <w:r w:rsidR="00CC4376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eGFR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)</w:t>
            </w:r>
            <w:r w:rsidR="00CC4376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Baseline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98C90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5.0 (44.00, 97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58DC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6.0 (43.00, 97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FBE80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4.0 (51.00, 96.0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10FE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9451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B4BE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4.0 (44.00, 94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BF85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4.0 (40.00, 92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E230F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3.0 (49.00, 96.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E338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4921*</w:t>
            </w:r>
          </w:p>
        </w:tc>
      </w:tr>
      <w:tr w:rsidR="00CC4376" w:rsidRPr="00E96CF8" w14:paraId="72A26E14" w14:textId="77777777" w:rsidTr="00CC4376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CB0F5" w14:textId="7E0ABFC8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Acute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Kidney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njury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="003B7022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AKI) </w:t>
            </w:r>
            <w:proofErr w:type="spellStart"/>
            <w:r w:rsidR="003B7022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within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24 hours of </w:t>
            </w:r>
            <w:r w:rsidR="003B7022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CU-admission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D64B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29 ( 27.2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BEC0A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01 ( 27.9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1117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8 ( 25.0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3803C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467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EBA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1 ( 29.3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5EDB0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3 ( 31.7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6A36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8 ( 26.9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B818F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4463^^</w:t>
            </w:r>
          </w:p>
        </w:tc>
      </w:tr>
      <w:tr w:rsidR="00CC4376" w:rsidRPr="00E96CF8" w14:paraId="100B2831" w14:textId="77777777" w:rsidTr="00CC4376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65F7DD" w14:textId="3532FEE6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Mechanical Ventilation within 24 hours of </w:t>
            </w:r>
            <w:r w:rsidR="003B7022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ICU-admission,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2CA3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37 ( 70.5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3FC7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68 ( 73.8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A9375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9 ( 60.0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BC39C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046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00695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26 ( 60.6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632B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4 ( 61.5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64062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2 ( 59.6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A2B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766^^</w:t>
            </w:r>
          </w:p>
        </w:tc>
      </w:tr>
      <w:tr w:rsidR="00CC4376" w:rsidRPr="00E96CF8" w14:paraId="63A0E41D" w14:textId="77777777" w:rsidTr="00CC4376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118DE2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Oxygenation Index (OI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7CE5C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5.9 (7.42, 29.27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7D27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5.7 (7.42, 26.45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A3056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8.0 (7.98, 39.08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28A1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2795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8A07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7.3 (7.98, 29.2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10F0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6.3 (8.70, 26.5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EB88C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7.3 (7.98, 32.7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AAAA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3044^</w:t>
            </w:r>
          </w:p>
        </w:tc>
      </w:tr>
      <w:tr w:rsidR="00CC4376" w:rsidRPr="00E96CF8" w14:paraId="00599ACB" w14:textId="77777777" w:rsidTr="00CC4376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C0F84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Inotropes/vasopressors use within 24 hours 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>of admission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CC12C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lastRenderedPageBreak/>
              <w:t>97 ( 20.4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8E4E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6 ( 21.0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2943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1 ( 18.6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ACC61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790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83E8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7 ( 17.8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41A5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7 ( 16.3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325C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0 ( 19.2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D9A6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865^^</w:t>
            </w:r>
          </w:p>
        </w:tc>
      </w:tr>
      <w:tr w:rsidR="00CC4376" w:rsidRPr="00E96CF8" w14:paraId="32A07D4D" w14:textId="77777777" w:rsidTr="00CC4376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941FC3" w14:textId="7DF6FC8B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actic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acid Baseline</w:t>
            </w:r>
            <w:r w:rsidR="003B7022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B7022" w:rsidRPr="00E96CF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(mmol/L)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93304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7 (1.30, 2.4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074C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7 (1.29, 2.44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7D6C3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6 (1.35, 2.58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D0CA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655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AABD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7 (1.30, 2.5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2E72A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6 (1.14, 2.46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04E1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7 (1.37, 2.79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F0029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2998^</w:t>
            </w:r>
          </w:p>
        </w:tc>
      </w:tr>
      <w:tr w:rsidR="00CC4376" w:rsidRPr="00E96CF8" w14:paraId="22026534" w14:textId="77777777" w:rsidTr="00CC4376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F3C505" w14:textId="5BAFCF5B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latelets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ount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Baseline</w:t>
            </w:r>
            <w:r w:rsidR="003B7022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B7022" w:rsidRPr="00E96CF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0^9/L)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DA26B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38.0 (183.00, 310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AE78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43.0 (190.00, 312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2269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18.5 (164.50, 307.0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EB62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639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4E234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30.0 (174.00, 307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CF8A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44.0 (182.00, 307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BAA3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17.5 (155.00, 307.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D8C0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025^</w:t>
            </w:r>
          </w:p>
        </w:tc>
      </w:tr>
      <w:tr w:rsidR="00CC4376" w:rsidRPr="00E96CF8" w14:paraId="31E98D61" w14:textId="77777777" w:rsidTr="00CC4376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F1423F" w14:textId="5372D812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otal WBC Baseline</w:t>
            </w:r>
            <w:r w:rsidR="003B7022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3B7022" w:rsidRPr="00E96CF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10^9/L),</w:t>
            </w:r>
            <w:r w:rsidR="003B7022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75A3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.5 (6.70, 12.8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D602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.7 (6.64, 13.1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D8B8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.3 (6.84, 12.6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5ECD6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6236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FBB37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.6 (6.70, 13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02F5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0.1 (6.64, 14.5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54AB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.1 (6.81, 12.1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D1139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502^</w:t>
            </w:r>
          </w:p>
        </w:tc>
      </w:tr>
      <w:tr w:rsidR="00CC4376" w:rsidRPr="00E96CF8" w14:paraId="62B8056C" w14:textId="77777777" w:rsidTr="00CC4376">
        <w:trPr>
          <w:trHeight w:val="41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E18FF0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International normalized ratio (INR),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5BD1E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1 (1.03, 1.2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FDA4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1 (1.02, 1.19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B6272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1 (1.06, 1.22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087D3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029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9CCA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1 (1.04, 1.2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DED2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1 (1.04, 1.19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0B98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1 (1.06, 1.21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961C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220^</w:t>
            </w:r>
          </w:p>
        </w:tc>
      </w:tr>
      <w:tr w:rsidR="00CC4376" w:rsidRPr="00E96CF8" w14:paraId="3F689631" w14:textId="77777777" w:rsidTr="00CC4376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B4F80B" w14:textId="088F4D22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activated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partial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thromboplastin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 xml:space="preserve"> time (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aPTT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shd w:val="clear" w:color="auto" w:fill="FFFFFF"/>
              </w:rPr>
              <w:t>)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Baseline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(Seconds)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CA8D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0.6 (27.40, 34.1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6410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0.6 (27.60, 34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FAA71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0.3 (26.90, 35.55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880C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6312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2572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0.5 (27.05, 34.3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701E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0.5 (27.40, 34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01F3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0.1 (27.00, 35.9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A018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6594^</w:t>
            </w:r>
          </w:p>
        </w:tc>
      </w:tr>
      <w:tr w:rsidR="00CC4376" w:rsidRPr="00E96CF8" w14:paraId="3C3756E5" w14:textId="77777777" w:rsidTr="00CC4376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6B809" w14:textId="6F25AD70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otal bilirubin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proofErr w:type="spellStart"/>
            <w:r w:rsidR="004C5757" w:rsidRPr="00E96CF8">
              <w:rPr>
                <w:rFonts w:asciiTheme="majorBidi" w:hAnsiTheme="majorBidi" w:cstheme="majorBidi"/>
                <w:b/>
                <w:bCs/>
                <w:color w:val="202124"/>
                <w:sz w:val="22"/>
                <w:szCs w:val="22"/>
                <w:shd w:val="clear" w:color="auto" w:fill="FFFFFF"/>
              </w:rPr>
              <w:t>μmol</w:t>
            </w:r>
            <w:proofErr w:type="spellEnd"/>
            <w:r w:rsidR="004C5757" w:rsidRPr="00E96CF8">
              <w:rPr>
                <w:rFonts w:asciiTheme="majorBidi" w:hAnsiTheme="majorBidi" w:cstheme="majorBidi"/>
                <w:b/>
                <w:bCs/>
                <w:color w:val="202124"/>
                <w:sz w:val="22"/>
                <w:szCs w:val="22"/>
                <w:shd w:val="clear" w:color="auto" w:fill="FFFFFF"/>
              </w:rPr>
              <w:t>/L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202124"/>
                <w:sz w:val="22"/>
                <w:szCs w:val="22"/>
                <w:shd w:val="clear" w:color="auto" w:fill="FFFFFF"/>
                <w:lang w:val="en-US"/>
              </w:rPr>
              <w:t>)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EE9C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.6 (6.70, 13.1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ADC6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.0 (6.50, 12.8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A5E08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.0 (7.20, 14.4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2E8E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108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CE455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0.0 (7.00, 13.5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7809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.8 (6.80, 12.1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1BD95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0.8 (7.00, 14.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6D03C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298^</w:t>
            </w:r>
          </w:p>
        </w:tc>
      </w:tr>
      <w:tr w:rsidR="00CC4376" w:rsidRPr="00E96CF8" w14:paraId="7AB417B0" w14:textId="77777777" w:rsidTr="00CC4376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D5061" w14:textId="5944D181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Albumin Baseline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 xml:space="preserve">(gm/L), 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D1742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3.0 (29.00, 36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0D62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3.0 (29.00, 36.2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3760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1.0 (28.00, 35.9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D47DD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610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C155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2.0 (28.00, 35.8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FB96F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2.3 (28.00, 35.8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DADB4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1.0 (28.00, 35.6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1B9F1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4075^</w:t>
            </w:r>
          </w:p>
        </w:tc>
      </w:tr>
      <w:tr w:rsidR="00CC4376" w:rsidRPr="00E96CF8" w14:paraId="3172FE4D" w14:textId="77777777" w:rsidTr="00CC4376">
        <w:trPr>
          <w:trHeight w:val="184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FDBA63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reatine phosphokinase (CPK) baseline (U/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E4671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69.0 (73.00, 404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4CD1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70.5 (79.00, 427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D4B2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40.5 (62.00, 370.5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9799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767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ADFA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79.0 (74.00, 409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F2502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20.0 (91.00, 477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8A24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49.0 (57.00, 378.5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76890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081^</w:t>
            </w:r>
          </w:p>
        </w:tc>
      </w:tr>
      <w:tr w:rsidR="00CC4376" w:rsidRPr="00E96CF8" w14:paraId="2B794452" w14:textId="77777777" w:rsidTr="00CC4376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928B18" w14:textId="0704F233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  <w:lang w:val="en-GB" w:eastAsia="en-GB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C-reactive protein (CRP) baseline (mg/l)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ED74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31.0 (55.20, 193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C4DA0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36.0 (73.00, 193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C998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6.0 (11.60, 192.0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CAB43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040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0C2E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09.0 (23.60, 199.5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F2DE3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20.5 (37.60, 197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4590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2.0 (11.60, 202.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7072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678^</w:t>
            </w:r>
          </w:p>
        </w:tc>
      </w:tr>
      <w:tr w:rsidR="00CC4376" w:rsidRPr="00E96CF8" w14:paraId="26284347" w14:textId="77777777" w:rsidTr="00CC4376">
        <w:trPr>
          <w:trHeight w:val="367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3ED4A1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rocalcitonin (ng/ml)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70125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3 (0.14, 1.2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C2BA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3 (0.13, 1.03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3B1A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 (0.17, 1.84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2796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761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75CC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 (0.16, 1.7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8FE0C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 (0.14, 1.7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F87B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 (0.16, 1.96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550C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747^</w:t>
            </w:r>
          </w:p>
        </w:tc>
      </w:tr>
      <w:tr w:rsidR="00CC4376" w:rsidRPr="00E96CF8" w14:paraId="6B01CD9C" w14:textId="77777777" w:rsidTr="00CC4376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A9B216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Fibrinogen Level baseline (gm/l), Median (Q1,Q3) 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1F82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.5 (3.73, 7.05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396A8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.5 (3.58, 7.2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9652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.2 (3.90, 6.93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6AA9B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9503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E9B5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.0 (3.37, 6.9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93C3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.0 (3.01, 7.01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87A0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.1 (3.90, 6.93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F1DA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4356^</w:t>
            </w:r>
          </w:p>
        </w:tc>
      </w:tr>
      <w:tr w:rsidR="00CC4376" w:rsidRPr="00E96CF8" w14:paraId="6F4322E7" w14:textId="77777777" w:rsidTr="00CC4376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9C51F" w14:textId="736EAA0A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-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imer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Level baseline</w:t>
            </w:r>
            <w:r w:rsidR="00E96CF8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(</w:t>
            </w:r>
            <w:r w:rsidR="00E96CF8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g/l</w:t>
            </w:r>
            <w:r w:rsidR="00E96CF8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)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lastRenderedPageBreak/>
              <w:t xml:space="preserve">Median (Q1,Q3) 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BFC0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lastRenderedPageBreak/>
              <w:t>1.3 (0.74, 3.1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029C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5 (0.77, 3.38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F889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 xml:space="preserve">1.2 (0.62, </w:t>
            </w:r>
            <w:r w:rsidRPr="00E96CF8">
              <w:rPr>
                <w:rFonts w:asciiTheme="majorBidi" w:hAnsiTheme="majorBidi" w:cstheme="majorBidi"/>
                <w:color w:val="000000"/>
              </w:rPr>
              <w:lastRenderedPageBreak/>
              <w:t>2.08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7E5C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lastRenderedPageBreak/>
              <w:t>0.0429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C6730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3 (0.77, 2.4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7EA2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6 (0.88, 3.1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1E916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.2 (0.63, 2.12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C7E3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225^</w:t>
            </w:r>
          </w:p>
        </w:tc>
      </w:tr>
      <w:tr w:rsidR="00CC4376" w:rsidRPr="00E96CF8" w14:paraId="444CD88E" w14:textId="77777777" w:rsidTr="00CC4376">
        <w:trPr>
          <w:trHeight w:val="383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EDBB8" w14:textId="7F3553AE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Ferritin Level baseline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(ug/l)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, Median (Q1,Q3) 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01FF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75.9 (358.80, 1650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B67BB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92.6 (364.00, 1650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B56F3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15.0 (305.80, 1650.0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8EA0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4744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7B05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52.6 (397.30, 1650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5D01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051.0 (474.00, 1848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3D59F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33.3 (328.60, 1650.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282B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2010^</w:t>
            </w:r>
          </w:p>
        </w:tc>
      </w:tr>
      <w:tr w:rsidR="00CC4376" w:rsidRPr="00E96CF8" w14:paraId="6C742516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1C9D05" w14:textId="0A160FE1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Blood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glucose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evel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Baseline </w:t>
            </w:r>
            <w:r w:rsidR="003B7022" w:rsidRPr="00E96CF8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  <w:shd w:val="clear" w:color="auto" w:fill="FFFFFF"/>
              </w:rPr>
              <w:t>(mmol/L)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0B61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.3 (8.08, 15.9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5573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.4 (8.30, 16.3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BF6C7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.3 (7.50, 14.1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0CD6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997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C4967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.6 (8.28, 15.7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CE7B2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2.0 (8.42, 16.7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83C8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.4 (8.03, 13.9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7A07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145^</w:t>
            </w:r>
          </w:p>
        </w:tc>
      </w:tr>
      <w:tr w:rsidR="00CC4376" w:rsidRPr="00E96CF8" w14:paraId="1CDD248C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BFA2D2" w14:textId="7166159D" w:rsidR="00CC4376" w:rsidRPr="00E96CF8" w:rsidRDefault="004C5757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Lowest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CC4376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PaO2/FiO2 ratio </w:t>
            </w:r>
            <w:proofErr w:type="spellStart"/>
            <w:r w:rsidR="00CC4376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within</w:t>
            </w:r>
            <w:proofErr w:type="spellEnd"/>
            <w:r w:rsidR="00CC4376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24 hours of admission,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D6266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9.6 (59.70, 129.6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D497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1.2 (58.33, 129.1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9201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8.8 (63.88, 140.4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110D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4254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FAC9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0.5 (60.62, 127.6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D2EA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3.1 (60.00, 124.6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41BB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9.5 (63.94, 141.7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8A4F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545^</w:t>
            </w:r>
          </w:p>
        </w:tc>
      </w:tr>
      <w:tr w:rsidR="00CC4376" w:rsidRPr="00E96CF8" w14:paraId="13D2B855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FC4A8" w14:textId="31846390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Respiratory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Rate (RR) Baseline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val="en-US"/>
              </w:rPr>
              <w:t>(Breath per minute)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,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84AE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8.0 (22.00, 33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E731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8.0 (23.00, 33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31CD6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7.0 (22.00, 33.0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30F3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9773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8C70E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7.0 (23.00, 33.0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4FEC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7.5 (24.00, 33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FDBF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7.0 (22.00, 32.0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E7206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976^</w:t>
            </w:r>
          </w:p>
        </w:tc>
      </w:tr>
      <w:tr w:rsidR="00CC4376" w:rsidRPr="00E96CF8" w14:paraId="719119B5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64F1A" w14:textId="655672A8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Maximum body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temperature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Baseline</w:t>
            </w:r>
            <w:r w:rsidR="004C5757" w:rsidRPr="00E96CF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(C°),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Median (Q1,Q3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5511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7.3 (37.00, 38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4C57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7.2 (37.00, 38.00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58EFA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7.5 (37.00, 38.20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EDB55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170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530A9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7.3 (37.00, 38.10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96AD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7.2 (37.00, 38.00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139D5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7.5 (37.00, 38.20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8863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338^</w:t>
            </w:r>
          </w:p>
        </w:tc>
      </w:tr>
      <w:tr w:rsidR="00CC4376" w:rsidRPr="00E96CF8" w14:paraId="3F89EA9B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42405" w14:textId="1391CBA3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Pharmacological DVT prophylaxis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use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uring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ICU </w:t>
            </w:r>
            <w:proofErr w:type="spellStart"/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ay</w:t>
            </w:r>
            <w:proofErr w:type="spellEnd"/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, n</w:t>
            </w: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(%) 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6C9F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435 ( 90.6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F66D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29 ( 90.1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8487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06 ( 92.2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04C8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134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AE5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93 ( 92.8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0E42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8 ( 94.2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2E380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5 ( 91.3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8993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4213^^</w:t>
            </w:r>
          </w:p>
        </w:tc>
      </w:tr>
      <w:tr w:rsidR="00CC4376" w:rsidRPr="00E96CF8" w14:paraId="615A530C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FA152D" w14:textId="510A8B75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Patient received nephrotoxic drugs/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material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during</w:t>
            </w:r>
            <w:proofErr w:type="spellEnd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 ICU </w:t>
            </w:r>
            <w:proofErr w:type="spellStart"/>
            <w:r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stay</w:t>
            </w:r>
            <w:proofErr w:type="spellEnd"/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 xml:space="preserve">, </w:t>
            </w:r>
            <w:r w:rsidR="004C5757" w:rsidRPr="00E96CF8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B232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85 ( 80.9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09E2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98 ( 82.5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F47B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7 ( 75.7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FEBDE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1015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C8F86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58 ( 76.0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E4FF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9 ( 76.0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DF08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9 ( 76.0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8116F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&gt;0.9999^^</w:t>
            </w:r>
          </w:p>
        </w:tc>
      </w:tr>
      <w:tr w:rsidR="00CC4376" w:rsidRPr="00E96CF8" w14:paraId="231C4A76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30ED57" w14:textId="4F09D194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</w:rPr>
            </w:pPr>
            <w:proofErr w:type="spellStart"/>
            <w:r w:rsidRPr="00E96CF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omorbidity</w:t>
            </w:r>
            <w:proofErr w:type="spellEnd"/>
            <w:r w:rsidR="00E96CF8" w:rsidRPr="00E96CF8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, n (%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E17B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0C40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C7C9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2443A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43801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95847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887B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CB08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</w:tr>
      <w:tr w:rsidR="00CC4376" w:rsidRPr="00E96CF8" w14:paraId="5182E0A6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61658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sz w:val="22"/>
                <w:szCs w:val="22"/>
              </w:rPr>
              <w:t>Atrial fibrillation (A Fib)</w:t>
            </w:r>
          </w:p>
          <w:p w14:paraId="26811C5A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296B8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3 (  2.7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0F1B2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 (  3.0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1330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 (  1.7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EA20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4628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AB94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 (  2.4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22D8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 (  2.9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AA83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 (  1.9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3CA4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6508**</w:t>
            </w:r>
          </w:p>
        </w:tc>
      </w:tr>
      <w:tr w:rsidR="00CC4376" w:rsidRPr="00E96CF8" w14:paraId="65E70C45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1339F" w14:textId="118E572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sz w:val="22"/>
                <w:szCs w:val="22"/>
              </w:rPr>
              <w:t xml:space="preserve">Heart </w:t>
            </w:r>
            <w:proofErr w:type="spellStart"/>
            <w:r w:rsidRPr="00E96CF8">
              <w:rPr>
                <w:rFonts w:asciiTheme="majorBidi" w:hAnsiTheme="majorBidi" w:cstheme="majorBidi"/>
                <w:sz w:val="22"/>
                <w:szCs w:val="22"/>
              </w:rPr>
              <w:t>Failure</w:t>
            </w:r>
            <w:proofErr w:type="spellEnd"/>
            <w:r w:rsidR="00E96CF8" w:rsidRPr="00E96CF8">
              <w:rPr>
                <w:rFonts w:asciiTheme="majorBidi" w:hAnsiTheme="majorBidi" w:cstheme="majorBidi"/>
                <w:sz w:val="22"/>
                <w:szCs w:val="22"/>
              </w:rPr>
              <w:t xml:space="preserve"> (HF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6232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1 (  6.5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F07C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4 (  6.6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92B4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 (  6.1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D935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8526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B317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 (  5.3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64DA6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 (  4.8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1A675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 (  5.8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C80D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567^^</w:t>
            </w:r>
          </w:p>
        </w:tc>
      </w:tr>
      <w:tr w:rsidR="00CC4376" w:rsidRPr="00E96CF8" w14:paraId="36270737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EA94D" w14:textId="5B115284" w:rsidR="00CC4376" w:rsidRPr="00E96CF8" w:rsidRDefault="00E96CF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sz w:val="22"/>
                <w:szCs w:val="22"/>
              </w:rPr>
              <w:t>Hypertension (</w:t>
            </w:r>
            <w:r w:rsidR="00CC4376" w:rsidRPr="00E96CF8">
              <w:rPr>
                <w:rFonts w:asciiTheme="majorBidi" w:hAnsiTheme="majorBidi" w:cstheme="majorBidi"/>
                <w:sz w:val="22"/>
                <w:szCs w:val="22"/>
              </w:rPr>
              <w:t>HTN</w:t>
            </w:r>
            <w:r w:rsidRPr="00E96CF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1E0F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73 ( 56.9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F3BA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05 ( 56.2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0D8E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8 ( 59.1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ED2B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754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B68F6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9 ( 57.2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A8ED0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7 ( 54.8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9709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2 ( 59.6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05AC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4835^^</w:t>
            </w:r>
          </w:p>
        </w:tc>
      </w:tr>
      <w:tr w:rsidR="00CC4376" w:rsidRPr="00E96CF8" w14:paraId="2D1C4A9D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4CA61F" w14:textId="593C0BE9" w:rsidR="00CC4376" w:rsidRPr="00E96CF8" w:rsidRDefault="00E96CF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Pr="00E96CF8">
              <w:rPr>
                <w:rFonts w:asciiTheme="majorBidi" w:hAnsiTheme="majorBidi" w:cstheme="majorBidi"/>
                <w:sz w:val="22"/>
                <w:szCs w:val="22"/>
              </w:rPr>
              <w:t>iabetes mellitus</w:t>
            </w:r>
            <w:r w:rsidRPr="00E96CF8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="00CC4376" w:rsidRPr="00E96CF8">
              <w:rPr>
                <w:rFonts w:asciiTheme="majorBidi" w:hAnsiTheme="majorBidi" w:cstheme="majorBidi"/>
                <w:sz w:val="22"/>
                <w:szCs w:val="22"/>
              </w:rPr>
              <w:t>DM</w:t>
            </w:r>
            <w:r w:rsidRPr="00E96CF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D9E4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95 ( 61.5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DA0F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25 ( 61.6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442A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0 ( 60.9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CBE6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8817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0694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28 ( 61.5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4495B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3 ( 60.6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2FCEF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5 ( 62.5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4AD6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756^^</w:t>
            </w:r>
          </w:p>
        </w:tc>
      </w:tr>
      <w:tr w:rsidR="00CC4376" w:rsidRPr="00E96CF8" w14:paraId="33953203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6743D9" w14:textId="07F96BA5" w:rsidR="00CC4376" w:rsidRPr="00E96CF8" w:rsidRDefault="00E96CF8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96CF8">
              <w:rPr>
                <w:rFonts w:asciiTheme="majorBidi" w:hAnsiTheme="majorBidi" w:cstheme="majorBidi"/>
                <w:sz w:val="22"/>
                <w:szCs w:val="22"/>
              </w:rPr>
              <w:lastRenderedPageBreak/>
              <w:t>D</w:t>
            </w:r>
            <w:r w:rsidRPr="00E96CF8">
              <w:rPr>
                <w:rFonts w:asciiTheme="majorBidi" w:hAnsiTheme="majorBidi" w:cstheme="majorBidi"/>
                <w:sz w:val="22"/>
                <w:szCs w:val="22"/>
              </w:rPr>
              <w:t>yslipidemia</w:t>
            </w:r>
            <w:proofErr w:type="spellEnd"/>
            <w:r w:rsidRPr="00E96CF8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="00CC4376" w:rsidRPr="00E96CF8">
              <w:rPr>
                <w:rFonts w:asciiTheme="majorBidi" w:hAnsiTheme="majorBidi" w:cstheme="majorBidi"/>
                <w:sz w:val="22"/>
                <w:szCs w:val="22"/>
              </w:rPr>
              <w:t>DLP</w:t>
            </w:r>
            <w:r w:rsidRPr="00E96CF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2BB5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85 ( 17.7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ACF5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8 ( 18.6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09C9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7 ( 14.8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4F75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3459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82C42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9 ( 18.8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C522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2 ( 21.2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D791E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7 ( 16.3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63E6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3744^^</w:t>
            </w:r>
          </w:p>
        </w:tc>
      </w:tr>
      <w:tr w:rsidR="00CC4376" w:rsidRPr="00E96CF8" w14:paraId="1F463C25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AC7E32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sz w:val="22"/>
                <w:szCs w:val="22"/>
              </w:rPr>
              <w:t>Ischemic heart disease (IHD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22D9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8 (  7.9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BC33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8 (  7.7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8CC1C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0 (  8.7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F32DB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227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C8FE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1 ( 10.1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A72E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 ( 10.6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5FE4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0 (  9.6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8A9C8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8180^^</w:t>
            </w:r>
          </w:p>
        </w:tc>
      </w:tr>
      <w:tr w:rsidR="00CC4376" w:rsidRPr="00E96CF8" w14:paraId="11F5294F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E0CCA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sz w:val="22"/>
                <w:szCs w:val="22"/>
              </w:rPr>
              <w:t>Chronic kidney disease (CKD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BD87C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46 (  9.6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FF5A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6 (  9.9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4FDF4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0 (  8.7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34CDC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107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72D3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1 ( 10.1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ECD0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2 ( 11.5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D7AC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 (  8.7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B5B2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4899^^</w:t>
            </w:r>
          </w:p>
        </w:tc>
      </w:tr>
      <w:tr w:rsidR="00CC4376" w:rsidRPr="00E96CF8" w14:paraId="2E81997D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3E8761" w14:textId="6A1D480A" w:rsidR="00CC4376" w:rsidRPr="00E96CF8" w:rsidRDefault="00CC4376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sz w:val="22"/>
                <w:szCs w:val="22"/>
              </w:rPr>
              <w:t>Cancer</w:t>
            </w:r>
            <w:r w:rsidR="00E96CF8" w:rsidRPr="00E96CF8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proofErr w:type="spellStart"/>
            <w:r w:rsidR="00E96CF8" w:rsidRPr="00E96CF8">
              <w:rPr>
                <w:rFonts w:asciiTheme="majorBidi" w:hAnsiTheme="majorBidi" w:cstheme="majorBidi"/>
                <w:sz w:val="22"/>
                <w:szCs w:val="22"/>
              </w:rPr>
              <w:t>any</w:t>
            </w:r>
            <w:proofErr w:type="spellEnd"/>
            <w:r w:rsidR="00E96CF8" w:rsidRPr="00E96CF8">
              <w:rPr>
                <w:rFonts w:asciiTheme="majorBidi" w:hAnsiTheme="majorBidi" w:cstheme="majorBidi"/>
                <w:sz w:val="22"/>
                <w:szCs w:val="22"/>
              </w:rPr>
              <w:t xml:space="preserve"> type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DC593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 (  2.3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8AAE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9 (  2.5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0C0F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 (  1.7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17E9A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6498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A6F7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 (  1.0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425DD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 (  1.0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659B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 (  1.0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7BC6A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&gt;0.9999**</w:t>
            </w:r>
          </w:p>
        </w:tc>
      </w:tr>
      <w:tr w:rsidR="00CC4376" w:rsidRPr="00E96CF8" w14:paraId="4A8FFE62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EA248E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sz w:val="22"/>
                <w:szCs w:val="22"/>
              </w:rPr>
              <w:t>Acute Coronary Syndrome (ACS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934B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 (  1.5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9897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6 (  1.6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DA3F84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 (  0.9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37CC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459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969F4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 (  1.4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686CF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 (  1.9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8FCD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 (  1.0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79D93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5609**</w:t>
            </w:r>
          </w:p>
        </w:tc>
      </w:tr>
      <w:tr w:rsidR="00CC4376" w:rsidRPr="00E96CF8" w14:paraId="680C2464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1ECDCC" w14:textId="6681A34A" w:rsidR="00CC4376" w:rsidRPr="00E96CF8" w:rsidRDefault="00E96CF8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sz w:val="22"/>
                <w:szCs w:val="22"/>
              </w:rPr>
              <w:t>D</w:t>
            </w:r>
            <w:r w:rsidRPr="00E96CF8">
              <w:rPr>
                <w:rFonts w:asciiTheme="majorBidi" w:hAnsiTheme="majorBidi" w:cstheme="majorBidi"/>
                <w:sz w:val="22"/>
                <w:szCs w:val="22"/>
              </w:rPr>
              <w:t xml:space="preserve">eep </w:t>
            </w:r>
            <w:proofErr w:type="spellStart"/>
            <w:r w:rsidRPr="00E96CF8">
              <w:rPr>
                <w:rFonts w:asciiTheme="majorBidi" w:hAnsiTheme="majorBidi" w:cstheme="majorBidi"/>
                <w:sz w:val="22"/>
                <w:szCs w:val="22"/>
              </w:rPr>
              <w:t>vein</w:t>
            </w:r>
            <w:proofErr w:type="spellEnd"/>
            <w:r w:rsidRPr="00E96CF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E96CF8">
              <w:rPr>
                <w:rFonts w:asciiTheme="majorBidi" w:hAnsiTheme="majorBidi" w:cstheme="majorBidi"/>
                <w:sz w:val="22"/>
                <w:szCs w:val="22"/>
              </w:rPr>
              <w:t>thrombosis</w:t>
            </w:r>
            <w:proofErr w:type="spellEnd"/>
            <w:r w:rsidRPr="00E96CF8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="00CC4376" w:rsidRPr="00E96CF8">
              <w:rPr>
                <w:rFonts w:asciiTheme="majorBidi" w:hAnsiTheme="majorBidi" w:cstheme="majorBidi"/>
                <w:sz w:val="22"/>
                <w:szCs w:val="22"/>
              </w:rPr>
              <w:t>DVT</w:t>
            </w:r>
            <w:r w:rsidRPr="00E96CF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C9B69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 (  0.2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DC001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 (  0.0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BAC59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 (  0.9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BF9ED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745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D3CA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 (  0.5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D96E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 (  0.0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2345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 (  1.0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BFD2F0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3161**</w:t>
            </w:r>
          </w:p>
        </w:tc>
      </w:tr>
      <w:tr w:rsidR="00CC4376" w:rsidRPr="00E96CF8" w14:paraId="387C7B7A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DCFD0D" w14:textId="6FE61E62" w:rsidR="00CC4376" w:rsidRPr="00E96CF8" w:rsidRDefault="00E96CF8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proofErr w:type="spellStart"/>
            <w:r w:rsidRPr="00E96CF8">
              <w:rPr>
                <w:rFonts w:asciiTheme="majorBidi" w:hAnsiTheme="majorBidi" w:cstheme="majorBidi"/>
                <w:sz w:val="22"/>
                <w:szCs w:val="22"/>
              </w:rPr>
              <w:t>P</w:t>
            </w:r>
            <w:r w:rsidRPr="00E96CF8">
              <w:rPr>
                <w:rFonts w:asciiTheme="majorBidi" w:hAnsiTheme="majorBidi" w:cstheme="majorBidi"/>
                <w:sz w:val="22"/>
                <w:szCs w:val="22"/>
              </w:rPr>
              <w:t>ulmonary</w:t>
            </w:r>
            <w:proofErr w:type="spellEnd"/>
            <w:r w:rsidRPr="00E96CF8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  <w:proofErr w:type="spellStart"/>
            <w:r w:rsidRPr="00E96CF8">
              <w:rPr>
                <w:rFonts w:asciiTheme="majorBidi" w:hAnsiTheme="majorBidi" w:cstheme="majorBidi"/>
                <w:sz w:val="22"/>
                <w:szCs w:val="22"/>
              </w:rPr>
              <w:t>embolism</w:t>
            </w:r>
            <w:proofErr w:type="spellEnd"/>
            <w:r w:rsidRPr="00E96CF8">
              <w:rPr>
                <w:rFonts w:asciiTheme="majorBidi" w:hAnsiTheme="majorBidi" w:cstheme="majorBidi"/>
                <w:sz w:val="22"/>
                <w:szCs w:val="22"/>
              </w:rPr>
              <w:t xml:space="preserve"> (</w:t>
            </w:r>
            <w:r w:rsidR="00CC4376" w:rsidRPr="00E96CF8">
              <w:rPr>
                <w:rFonts w:asciiTheme="majorBidi" w:hAnsiTheme="majorBidi" w:cstheme="majorBidi"/>
                <w:sz w:val="22"/>
                <w:szCs w:val="22"/>
              </w:rPr>
              <w:t>PE</w:t>
            </w:r>
            <w:r w:rsidRPr="00E96CF8">
              <w:rPr>
                <w:rFonts w:asciiTheme="majorBidi" w:hAnsiTheme="majorBidi" w:cstheme="majorBidi"/>
                <w:sz w:val="22"/>
                <w:szCs w:val="22"/>
              </w:rPr>
              <w:t>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4A4B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3 (  0.6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8F641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 (  0.5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F598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 (  0.9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AC9C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027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BC2F3C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 (  0.5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6CFD5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 (  0.0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0E08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 (  1.0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3868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3161**</w:t>
            </w:r>
          </w:p>
        </w:tc>
      </w:tr>
      <w:tr w:rsidR="00CC4376" w:rsidRPr="00E96CF8" w14:paraId="4AD568AE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99C506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sz w:val="22"/>
                <w:szCs w:val="22"/>
              </w:rPr>
              <w:t>Liver disease (any type)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8388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7 (  1.5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D08C7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5 (  1.4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6988E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 (  1.7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7466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7733**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845D1F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4 (  1.9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2C3B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 (  1.9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E8F3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 (  1.9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97BF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&gt;0.9999**</w:t>
            </w:r>
          </w:p>
        </w:tc>
      </w:tr>
      <w:tr w:rsidR="00CC4376" w:rsidRPr="00E96CF8" w14:paraId="5464589F" w14:textId="77777777" w:rsidTr="00CC4376">
        <w:trPr>
          <w:trHeight w:val="566"/>
          <w:jc w:val="center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DACA8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22"/>
                <w:szCs w:val="22"/>
              </w:rPr>
            </w:pPr>
            <w:r w:rsidRPr="00E96CF8">
              <w:rPr>
                <w:rFonts w:asciiTheme="majorBidi" w:hAnsiTheme="majorBidi" w:cstheme="majorBidi"/>
                <w:sz w:val="22"/>
                <w:szCs w:val="22"/>
              </w:rPr>
              <w:t>Stroke</w:t>
            </w:r>
          </w:p>
        </w:tc>
        <w:tc>
          <w:tcPr>
            <w:tcW w:w="13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593E2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26 (  5.4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6F97A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5 (  4.1 )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D95E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 (  9.6 )</w:t>
            </w:r>
          </w:p>
        </w:tc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BF3C3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242^^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8378E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5 (  7.2 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2E3F5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4 (  3.8 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FE8E6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11 ( 10.6 )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6908D" w14:textId="77777777" w:rsidR="00CC4376" w:rsidRPr="00E96CF8" w:rsidRDefault="00CC4376">
            <w:pPr>
              <w:adjustRightInd w:val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color w:val="000000"/>
              </w:rPr>
              <w:t>0.0606^^</w:t>
            </w:r>
          </w:p>
        </w:tc>
      </w:tr>
      <w:tr w:rsidR="00CC4376" w:rsidRPr="00E96CF8" w14:paraId="49EBE79D" w14:textId="77777777" w:rsidTr="00CC4376">
        <w:trPr>
          <w:trHeight w:val="566"/>
          <w:jc w:val="center"/>
        </w:trPr>
        <w:tc>
          <w:tcPr>
            <w:tcW w:w="11070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A8BF14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18"/>
                <w:szCs w:val="18"/>
              </w:rPr>
            </w:pPr>
            <w:r w:rsidRPr="00E96CF8">
              <w:rPr>
                <w:rFonts w:asciiTheme="majorBidi" w:hAnsiTheme="majorBidi" w:cstheme="majorBidi"/>
                <w:sz w:val="18"/>
                <w:szCs w:val="18"/>
              </w:rPr>
              <w:t>*T Test / ^ Wilcoxon rank sum test is used to calculate the P-value.</w:t>
            </w:r>
          </w:p>
          <w:p w14:paraId="6CB72AA5" w14:textId="77777777" w:rsidR="00CC4376" w:rsidRPr="00E96CF8" w:rsidRDefault="00CC4376">
            <w:pPr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E96CF8">
              <w:rPr>
                <w:rFonts w:asciiTheme="majorBidi" w:hAnsiTheme="majorBidi" w:cstheme="majorBidi"/>
                <w:sz w:val="18"/>
                <w:szCs w:val="18"/>
              </w:rPr>
              <w:t>^^ Chi square/ ** Fisher’s Exact teat is used to calculate P-value.</w:t>
            </w:r>
          </w:p>
        </w:tc>
      </w:tr>
    </w:tbl>
    <w:p w14:paraId="7A214C9F" w14:textId="77777777" w:rsidR="00CC4376" w:rsidRPr="00E96CF8" w:rsidRDefault="00CC4376" w:rsidP="00CC4376">
      <w:pPr>
        <w:rPr>
          <w:rFonts w:asciiTheme="majorBidi" w:eastAsia="Times New Roman" w:hAnsiTheme="majorBidi" w:cstheme="majorBidi"/>
          <w:b/>
          <w:bCs/>
        </w:rPr>
      </w:pPr>
    </w:p>
    <w:p w14:paraId="6A8560C0" w14:textId="77777777" w:rsidR="00CC4376" w:rsidRPr="00E96CF8" w:rsidRDefault="00CC4376" w:rsidP="00CC4376">
      <w:pPr>
        <w:rPr>
          <w:rFonts w:asciiTheme="majorBidi" w:hAnsiTheme="majorBidi" w:cstheme="majorBidi"/>
          <w:b/>
          <w:bCs/>
        </w:rPr>
      </w:pPr>
    </w:p>
    <w:p w14:paraId="19DDA2A8" w14:textId="77777777" w:rsidR="00CC4376" w:rsidRPr="00E96CF8" w:rsidRDefault="00CC4376" w:rsidP="00CC4376">
      <w:pPr>
        <w:rPr>
          <w:rFonts w:asciiTheme="majorBidi" w:hAnsiTheme="majorBidi" w:cstheme="majorBidi"/>
          <w:b/>
          <w:bCs/>
        </w:rPr>
      </w:pPr>
    </w:p>
    <w:p w14:paraId="66B5D900" w14:textId="77777777" w:rsidR="00CC4376" w:rsidRPr="00E96CF8" w:rsidRDefault="00CC4376" w:rsidP="00CC4376">
      <w:pPr>
        <w:rPr>
          <w:rFonts w:asciiTheme="majorBidi" w:hAnsiTheme="majorBidi" w:cstheme="majorBidi"/>
          <w:b/>
          <w:bCs/>
        </w:rPr>
      </w:pPr>
    </w:p>
    <w:p w14:paraId="4786999C" w14:textId="77777777" w:rsidR="00645D56" w:rsidRPr="00E96CF8" w:rsidRDefault="00645D56" w:rsidP="00CC4376">
      <w:pPr>
        <w:rPr>
          <w:rFonts w:asciiTheme="majorBidi" w:hAnsiTheme="majorBidi" w:cstheme="majorBidi"/>
        </w:rPr>
      </w:pPr>
    </w:p>
    <w:sectPr w:rsidR="00645D56" w:rsidRPr="00E96CF8" w:rsidSect="00024245">
      <w:pgSz w:w="12240" w:h="15840" w:code="1"/>
      <w:pgMar w:top="1440" w:right="1440" w:bottom="1440" w:left="1440" w:header="288" w:footer="57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Rounded MT Bold">
    <w:altName w:val="Arial Rounded MT Bold"/>
    <w:panose1 w:val="020F0704030504030204"/>
    <w:charset w:val="4D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A41B42"/>
    <w:multiLevelType w:val="hybridMultilevel"/>
    <w:tmpl w:val="DCB25A6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64486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Q0MjQwMDa0sDA0sjBQ0lEKTi0uzszPAykwqgUAn/k8AywAAAA="/>
  </w:docVars>
  <w:rsids>
    <w:rsidRoot w:val="00307EEE"/>
    <w:rsid w:val="00002C96"/>
    <w:rsid w:val="00024245"/>
    <w:rsid w:val="000617DA"/>
    <w:rsid w:val="00307EEE"/>
    <w:rsid w:val="00310944"/>
    <w:rsid w:val="00335086"/>
    <w:rsid w:val="003B7022"/>
    <w:rsid w:val="003B7648"/>
    <w:rsid w:val="003E055E"/>
    <w:rsid w:val="0046518D"/>
    <w:rsid w:val="004C5757"/>
    <w:rsid w:val="00592A6C"/>
    <w:rsid w:val="005B0FFB"/>
    <w:rsid w:val="00640F32"/>
    <w:rsid w:val="00645D56"/>
    <w:rsid w:val="006B1661"/>
    <w:rsid w:val="006F5E56"/>
    <w:rsid w:val="00714B86"/>
    <w:rsid w:val="00730835"/>
    <w:rsid w:val="009C410B"/>
    <w:rsid w:val="00A3711E"/>
    <w:rsid w:val="00AE0004"/>
    <w:rsid w:val="00B36FAA"/>
    <w:rsid w:val="00B473DB"/>
    <w:rsid w:val="00B53739"/>
    <w:rsid w:val="00B916F8"/>
    <w:rsid w:val="00BA7FA8"/>
    <w:rsid w:val="00CC4376"/>
    <w:rsid w:val="00DD198B"/>
    <w:rsid w:val="00DD5EBC"/>
    <w:rsid w:val="00DE5230"/>
    <w:rsid w:val="00E2516C"/>
    <w:rsid w:val="00E50E71"/>
    <w:rsid w:val="00E96CF8"/>
    <w:rsid w:val="00F632CC"/>
    <w:rsid w:val="00FF0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C4EDB"/>
  <w15:docId w15:val="{B0CFBAEC-AEA6-A347-8C14-65F3717111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73DB"/>
    <w:pPr>
      <w:spacing w:after="160" w:line="256" w:lineRule="auto"/>
    </w:pPr>
    <w:rPr>
      <w:lang w:val="da-DK"/>
    </w:rPr>
  </w:style>
  <w:style w:type="paragraph" w:styleId="Heading1">
    <w:name w:val="heading 1"/>
    <w:basedOn w:val="Normal"/>
    <w:next w:val="Normal"/>
    <w:link w:val="Heading1Char"/>
    <w:uiPriority w:val="9"/>
    <w:qFormat/>
    <w:rsid w:val="00E2516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16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2516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251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2516C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2516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2516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rsid w:val="00E2516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E2516C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Subtitle">
    <w:name w:val="Subtitle"/>
    <w:basedOn w:val="Normal"/>
    <w:next w:val="Normal"/>
    <w:link w:val="SubtitleChar"/>
    <w:uiPriority w:val="11"/>
    <w:qFormat/>
    <w:rsid w:val="00E2516C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2516C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E2516C"/>
    <w:rPr>
      <w:b/>
      <w:bCs/>
    </w:rPr>
  </w:style>
  <w:style w:type="character" w:styleId="Emphasis">
    <w:name w:val="Emphasis"/>
    <w:basedOn w:val="DefaultParagraphFont"/>
    <w:uiPriority w:val="20"/>
    <w:qFormat/>
    <w:rsid w:val="00E2516C"/>
    <w:rPr>
      <w:i/>
      <w:iCs/>
    </w:rPr>
  </w:style>
  <w:style w:type="paragraph" w:styleId="NoSpacing">
    <w:name w:val="No Spacing"/>
    <w:link w:val="NoSpacingChar"/>
    <w:uiPriority w:val="1"/>
    <w:qFormat/>
    <w:rsid w:val="00E2516C"/>
    <w:pPr>
      <w:bidi/>
      <w:spacing w:after="0" w:line="240" w:lineRule="auto"/>
    </w:pPr>
    <w:rPr>
      <w:rFonts w:ascii="Arial Rounded MT Bold" w:hAnsi="Arial Rounded MT Bold"/>
      <w:color w:val="000000" w:themeColor="text1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E2516C"/>
    <w:rPr>
      <w:rFonts w:ascii="Arial Rounded MT Bold" w:hAnsi="Arial Rounded MT Bold"/>
      <w:color w:val="000000" w:themeColor="text1"/>
      <w:sz w:val="20"/>
      <w:szCs w:val="20"/>
    </w:rPr>
  </w:style>
  <w:style w:type="paragraph" w:styleId="ListParagraph">
    <w:name w:val="List Paragraph"/>
    <w:basedOn w:val="Normal"/>
    <w:uiPriority w:val="34"/>
    <w:qFormat/>
    <w:rsid w:val="00E2516C"/>
    <w:pPr>
      <w:ind w:left="720"/>
      <w:contextualSpacing/>
    </w:pPr>
  </w:style>
  <w:style w:type="table" w:styleId="TableGrid">
    <w:name w:val="Table Grid"/>
    <w:basedOn w:val="TableNormal"/>
    <w:uiPriority w:val="59"/>
    <w:rsid w:val="00BA7FA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55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18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1065</Words>
  <Characters>607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KHALID AL SULAIMAN</dc:creator>
  <cp:keywords/>
  <dc:description/>
  <cp:lastModifiedBy>Dr. Khalid Al Sulaiman</cp:lastModifiedBy>
  <cp:revision>12</cp:revision>
  <dcterms:created xsi:type="dcterms:W3CDTF">2021-07-02T22:41:00Z</dcterms:created>
  <dcterms:modified xsi:type="dcterms:W3CDTF">2022-05-28T16:51:00Z</dcterms:modified>
</cp:coreProperties>
</file>